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6503F" w14:textId="696D42EF" w:rsidR="00B02618" w:rsidRDefault="004F50AA">
      <w:pPr>
        <w:rPr>
          <w:rFonts w:ascii="Times New Roman" w:hAnsi="Times New Roman" w:cs="Times New Roman"/>
          <w:sz w:val="24"/>
          <w:szCs w:val="24"/>
        </w:rPr>
      </w:pPr>
      <w:bookmarkStart w:id="0" w:name="_Hlk171712302"/>
      <w:r w:rsidRPr="004F50A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41BF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aseline characteristics of the included </w:t>
      </w:r>
      <w:r w:rsidR="005044A5">
        <w:rPr>
          <w:rFonts w:ascii="Times New Roman" w:hAnsi="Times New Roman" w:cs="Times New Roman" w:hint="eastAsia"/>
          <w:sz w:val="24"/>
          <w:szCs w:val="24"/>
        </w:rPr>
        <w:t>cas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0A4A53">
        <w:rPr>
          <w:rFonts w:ascii="Times New Roman" w:hAnsi="Times New Roman" w:cs="Times New Roman" w:hint="eastAsia"/>
          <w:sz w:val="24"/>
          <w:szCs w:val="24"/>
        </w:rPr>
        <w:t>cohort 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214932" w14:textId="77777777" w:rsidR="00B02618" w:rsidRDefault="00B026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800"/>
        <w:gridCol w:w="1068"/>
        <w:gridCol w:w="1805"/>
        <w:gridCol w:w="1959"/>
        <w:gridCol w:w="4131"/>
        <w:gridCol w:w="1850"/>
      </w:tblGrid>
      <w:tr w:rsidR="00E77D30" w14:paraId="129E06EA" w14:textId="334B9167" w:rsidTr="00E77D30">
        <w:trPr>
          <w:trHeight w:val="289"/>
        </w:trPr>
        <w:tc>
          <w:tcPr>
            <w:tcW w:w="14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01C181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695080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201C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4B5A35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auren type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D0632C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type</w:t>
            </w:r>
          </w:p>
        </w:tc>
        <w:tc>
          <w:tcPr>
            <w:tcW w:w="4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794023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regimens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5E8C4" w14:textId="75F5DDA7" w:rsidR="00E77D30" w:rsidRDefault="00E77D30" w:rsidP="00E7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ollow-up days</w:t>
            </w:r>
          </w:p>
        </w:tc>
      </w:tr>
      <w:tr w:rsidR="00E77D30" w14:paraId="5D6D21E4" w14:textId="648FAAED" w:rsidTr="00E77D30">
        <w:trPr>
          <w:trHeight w:val="265"/>
        </w:trPr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537C01C5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575CB65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1ACBDDEE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1A0DC164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1CC0C93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4131" w:type="dxa"/>
            <w:tcBorders>
              <w:top w:val="single" w:sz="4" w:space="0" w:color="auto"/>
            </w:tcBorders>
            <w:vAlign w:val="center"/>
          </w:tcPr>
          <w:p w14:paraId="2AF3D2B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769D2C86" w14:textId="2243EDB1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E77D30" w14:paraId="35B03F16" w14:textId="06C1F623" w:rsidTr="00E77D30">
        <w:trPr>
          <w:trHeight w:val="270"/>
        </w:trPr>
        <w:tc>
          <w:tcPr>
            <w:tcW w:w="1481" w:type="dxa"/>
            <w:vAlign w:val="center"/>
          </w:tcPr>
          <w:p w14:paraId="3EBA032B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vAlign w:val="center"/>
          </w:tcPr>
          <w:p w14:paraId="01184C3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8" w:type="dxa"/>
            <w:vAlign w:val="center"/>
          </w:tcPr>
          <w:p w14:paraId="1C3060F4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vAlign w:val="center"/>
          </w:tcPr>
          <w:p w14:paraId="07042000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959" w:type="dxa"/>
            <w:vAlign w:val="center"/>
          </w:tcPr>
          <w:p w14:paraId="444C572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4131" w:type="dxa"/>
            <w:vAlign w:val="center"/>
          </w:tcPr>
          <w:p w14:paraId="3FB98A97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</w:t>
            </w:r>
          </w:p>
        </w:tc>
        <w:tc>
          <w:tcPr>
            <w:tcW w:w="1850" w:type="dxa"/>
            <w:vAlign w:val="center"/>
          </w:tcPr>
          <w:p w14:paraId="5A0C4E17" w14:textId="2DC94FF6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E77D30" w14:paraId="4D3B051A" w14:textId="251CBD19" w:rsidTr="00E77D30">
        <w:trPr>
          <w:trHeight w:val="270"/>
        </w:trPr>
        <w:tc>
          <w:tcPr>
            <w:tcW w:w="1481" w:type="dxa"/>
            <w:vAlign w:val="center"/>
          </w:tcPr>
          <w:p w14:paraId="4570FB1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vAlign w:val="center"/>
          </w:tcPr>
          <w:p w14:paraId="1A5E9CB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8" w:type="dxa"/>
            <w:vAlign w:val="center"/>
          </w:tcPr>
          <w:p w14:paraId="3AAF0B1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vAlign w:val="center"/>
          </w:tcPr>
          <w:p w14:paraId="684A7AA7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1959" w:type="dxa"/>
            <w:vAlign w:val="center"/>
          </w:tcPr>
          <w:p w14:paraId="0C504312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4131" w:type="dxa"/>
            <w:vAlign w:val="center"/>
          </w:tcPr>
          <w:p w14:paraId="7E29BA50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850" w:type="dxa"/>
            <w:vAlign w:val="center"/>
          </w:tcPr>
          <w:p w14:paraId="5A8F1B68" w14:textId="6112008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E77D30" w14:paraId="467427C2" w14:textId="3F1B4EE1" w:rsidTr="00E77D30">
        <w:trPr>
          <w:trHeight w:val="50"/>
        </w:trPr>
        <w:tc>
          <w:tcPr>
            <w:tcW w:w="1481" w:type="dxa"/>
            <w:vAlign w:val="center"/>
          </w:tcPr>
          <w:p w14:paraId="6C3F851E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vAlign w:val="center"/>
          </w:tcPr>
          <w:p w14:paraId="5BE2C57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68" w:type="dxa"/>
            <w:vAlign w:val="center"/>
          </w:tcPr>
          <w:p w14:paraId="25BE198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vAlign w:val="center"/>
          </w:tcPr>
          <w:p w14:paraId="08E746B0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1959" w:type="dxa"/>
            <w:vAlign w:val="center"/>
          </w:tcPr>
          <w:p w14:paraId="2B8F8935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4131" w:type="dxa"/>
            <w:vAlign w:val="center"/>
          </w:tcPr>
          <w:p w14:paraId="3C8F83BB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</w:p>
        </w:tc>
        <w:tc>
          <w:tcPr>
            <w:tcW w:w="1850" w:type="dxa"/>
            <w:vAlign w:val="center"/>
          </w:tcPr>
          <w:p w14:paraId="15ADEF5F" w14:textId="623B5D8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</w:tr>
      <w:tr w:rsidR="00E77D30" w14:paraId="7C40548D" w14:textId="4CC4DCFD" w:rsidTr="00E77D30">
        <w:trPr>
          <w:trHeight w:val="50"/>
        </w:trPr>
        <w:tc>
          <w:tcPr>
            <w:tcW w:w="1481" w:type="dxa"/>
            <w:vAlign w:val="center"/>
          </w:tcPr>
          <w:p w14:paraId="71261A9C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vAlign w:val="center"/>
          </w:tcPr>
          <w:p w14:paraId="5DD7CA6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68" w:type="dxa"/>
            <w:vAlign w:val="center"/>
          </w:tcPr>
          <w:p w14:paraId="3A7CDBD0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vAlign w:val="center"/>
          </w:tcPr>
          <w:p w14:paraId="630980D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1959" w:type="dxa"/>
            <w:vAlign w:val="center"/>
          </w:tcPr>
          <w:p w14:paraId="7EA0C6D7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munotherapy</w:t>
            </w:r>
          </w:p>
        </w:tc>
        <w:tc>
          <w:tcPr>
            <w:tcW w:w="4131" w:type="dxa"/>
            <w:vAlign w:val="center"/>
          </w:tcPr>
          <w:p w14:paraId="78F92747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mrelizumab 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tinib</w:t>
            </w:r>
          </w:p>
        </w:tc>
        <w:tc>
          <w:tcPr>
            <w:tcW w:w="1850" w:type="dxa"/>
            <w:vAlign w:val="center"/>
          </w:tcPr>
          <w:p w14:paraId="375EA8B5" w14:textId="5CB7FCAC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1</w:t>
            </w:r>
          </w:p>
        </w:tc>
      </w:tr>
      <w:tr w:rsidR="00E77D30" w14:paraId="3E3AE96D" w14:textId="457AF694" w:rsidTr="00E77D30">
        <w:trPr>
          <w:trHeight w:val="270"/>
        </w:trPr>
        <w:tc>
          <w:tcPr>
            <w:tcW w:w="1481" w:type="dxa"/>
            <w:vAlign w:val="center"/>
          </w:tcPr>
          <w:p w14:paraId="4AF8A5A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0" w:type="dxa"/>
            <w:vAlign w:val="center"/>
          </w:tcPr>
          <w:p w14:paraId="3FF7B80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8" w:type="dxa"/>
            <w:vAlign w:val="center"/>
          </w:tcPr>
          <w:p w14:paraId="1D5BE5D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5" w:type="dxa"/>
            <w:vAlign w:val="center"/>
          </w:tcPr>
          <w:p w14:paraId="698E631E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1959" w:type="dxa"/>
            <w:vAlign w:val="center"/>
          </w:tcPr>
          <w:p w14:paraId="167D5E34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munotherapy</w:t>
            </w:r>
          </w:p>
        </w:tc>
        <w:tc>
          <w:tcPr>
            <w:tcW w:w="4131" w:type="dxa"/>
            <w:vAlign w:val="center"/>
          </w:tcPr>
          <w:p w14:paraId="62939E5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fantinib</w:t>
            </w:r>
          </w:p>
        </w:tc>
        <w:tc>
          <w:tcPr>
            <w:tcW w:w="1850" w:type="dxa"/>
            <w:vAlign w:val="center"/>
          </w:tcPr>
          <w:p w14:paraId="195268E7" w14:textId="5ADACCE2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E77D30" w14:paraId="0773359D" w14:textId="098F374B" w:rsidTr="00E77D30">
        <w:trPr>
          <w:trHeight w:val="270"/>
        </w:trPr>
        <w:tc>
          <w:tcPr>
            <w:tcW w:w="1481" w:type="dxa"/>
            <w:vAlign w:val="center"/>
          </w:tcPr>
          <w:p w14:paraId="7519D13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0" w:type="dxa"/>
            <w:vAlign w:val="center"/>
          </w:tcPr>
          <w:p w14:paraId="7A7C03EB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8" w:type="dxa"/>
            <w:vAlign w:val="center"/>
          </w:tcPr>
          <w:p w14:paraId="02AF3F9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vAlign w:val="center"/>
          </w:tcPr>
          <w:p w14:paraId="18274904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959" w:type="dxa"/>
            <w:vAlign w:val="center"/>
          </w:tcPr>
          <w:p w14:paraId="3628EB0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munotherapy</w:t>
            </w:r>
          </w:p>
        </w:tc>
        <w:tc>
          <w:tcPr>
            <w:tcW w:w="4131" w:type="dxa"/>
            <w:vAlign w:val="center"/>
          </w:tcPr>
          <w:p w14:paraId="5ACD74C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fantinib</w:t>
            </w:r>
          </w:p>
        </w:tc>
        <w:tc>
          <w:tcPr>
            <w:tcW w:w="1850" w:type="dxa"/>
            <w:vAlign w:val="center"/>
          </w:tcPr>
          <w:p w14:paraId="5648F5C3" w14:textId="7C3DFBC8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E77D30" w14:paraId="21D7DAFF" w14:textId="4809188D" w:rsidTr="00E77D30">
        <w:trPr>
          <w:trHeight w:val="270"/>
        </w:trPr>
        <w:tc>
          <w:tcPr>
            <w:tcW w:w="1481" w:type="dxa"/>
            <w:tcBorders>
              <w:bottom w:val="nil"/>
            </w:tcBorders>
            <w:vAlign w:val="center"/>
          </w:tcPr>
          <w:p w14:paraId="69DC76DD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0" w:type="dxa"/>
            <w:tcBorders>
              <w:bottom w:val="nil"/>
            </w:tcBorders>
            <w:vAlign w:val="center"/>
          </w:tcPr>
          <w:p w14:paraId="49C8EA4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3BD09882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14:paraId="4C779096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1959" w:type="dxa"/>
            <w:tcBorders>
              <w:bottom w:val="nil"/>
            </w:tcBorders>
            <w:vAlign w:val="center"/>
          </w:tcPr>
          <w:p w14:paraId="21F2B0C5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munotherapy</w:t>
            </w:r>
          </w:p>
        </w:tc>
        <w:tc>
          <w:tcPr>
            <w:tcW w:w="4131" w:type="dxa"/>
            <w:tcBorders>
              <w:bottom w:val="nil"/>
            </w:tcBorders>
            <w:vAlign w:val="center"/>
          </w:tcPr>
          <w:p w14:paraId="76744D14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brolizumab</w:t>
            </w:r>
          </w:p>
        </w:tc>
        <w:tc>
          <w:tcPr>
            <w:tcW w:w="1850" w:type="dxa"/>
            <w:tcBorders>
              <w:bottom w:val="nil"/>
            </w:tcBorders>
            <w:vAlign w:val="center"/>
          </w:tcPr>
          <w:p w14:paraId="1FFFA37B" w14:textId="6C512EBC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E77D30" w14:paraId="674C3FC4" w14:textId="2D2F5963" w:rsidTr="00E77D30">
        <w:trPr>
          <w:trHeight w:val="529"/>
        </w:trPr>
        <w:tc>
          <w:tcPr>
            <w:tcW w:w="1481" w:type="dxa"/>
            <w:tcBorders>
              <w:top w:val="nil"/>
              <w:bottom w:val="single" w:sz="12" w:space="0" w:color="auto"/>
            </w:tcBorders>
            <w:vAlign w:val="center"/>
          </w:tcPr>
          <w:p w14:paraId="70F93237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vAlign w:val="center"/>
          </w:tcPr>
          <w:p w14:paraId="2308500F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  <w:vAlign w:val="center"/>
          </w:tcPr>
          <w:p w14:paraId="10F40E7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vAlign w:val="center"/>
          </w:tcPr>
          <w:p w14:paraId="7DDBBBDA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1959" w:type="dxa"/>
            <w:tcBorders>
              <w:top w:val="nil"/>
              <w:bottom w:val="single" w:sz="12" w:space="0" w:color="auto"/>
            </w:tcBorders>
            <w:vAlign w:val="center"/>
          </w:tcPr>
          <w:p w14:paraId="71C2851E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munotherapy</w:t>
            </w:r>
          </w:p>
        </w:tc>
        <w:tc>
          <w:tcPr>
            <w:tcW w:w="4131" w:type="dxa"/>
            <w:tcBorders>
              <w:top w:val="nil"/>
              <w:bottom w:val="single" w:sz="12" w:space="0" w:color="auto"/>
            </w:tcBorders>
            <w:vAlign w:val="center"/>
          </w:tcPr>
          <w:p w14:paraId="4E79B188" w14:textId="77777777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OX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</w:p>
        </w:tc>
        <w:tc>
          <w:tcPr>
            <w:tcW w:w="1850" w:type="dxa"/>
            <w:tcBorders>
              <w:top w:val="nil"/>
              <w:bottom w:val="single" w:sz="12" w:space="0" w:color="auto"/>
            </w:tcBorders>
            <w:vAlign w:val="center"/>
          </w:tcPr>
          <w:p w14:paraId="0C84EB2F" w14:textId="61FF9DDE" w:rsidR="00E77D30" w:rsidRDefault="00E77D30" w:rsidP="00E7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</w:tbl>
    <w:bookmarkEnd w:id="0"/>
    <w:p w14:paraId="5E370148" w14:textId="43F0BE64" w:rsidR="00B0261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D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isplat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E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emetrexe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O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clitax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xaliplat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-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TX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clitaxe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-1</w:t>
      </w:r>
      <w:r>
        <w:rPr>
          <w:rFonts w:ascii="Times New Roman" w:hAnsi="Times New Roman" w:cs="Times New Roman" w:hint="eastAsia"/>
          <w:sz w:val="24"/>
          <w:szCs w:val="24"/>
        </w:rPr>
        <w:t>, T</w:t>
      </w:r>
      <w:r>
        <w:rPr>
          <w:rFonts w:ascii="Times New Roman" w:hAnsi="Times New Roman" w:cs="Times New Roman"/>
          <w:sz w:val="24"/>
          <w:szCs w:val="24"/>
        </w:rPr>
        <w:t xml:space="preserve">egafur +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imeracil +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teraci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OX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xaliplat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-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NF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umour necrosis factor</w:t>
      </w:r>
      <w:r w:rsidR="00CC1090">
        <w:rPr>
          <w:rFonts w:ascii="Times New Roman" w:hAnsi="Times New Roman" w:cs="Times New Roman" w:hint="eastAsia"/>
          <w:sz w:val="24"/>
          <w:szCs w:val="24"/>
        </w:rPr>
        <w:t>.</w:t>
      </w:r>
      <w:r w:rsidR="00890F7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B026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C19C4E" w14:textId="77777777" w:rsidR="006F3624" w:rsidRDefault="006F3624" w:rsidP="001D1C8C">
      <w:pPr>
        <w:rPr>
          <w:rFonts w:hint="eastAsia"/>
        </w:rPr>
      </w:pPr>
      <w:r>
        <w:separator/>
      </w:r>
    </w:p>
  </w:endnote>
  <w:endnote w:type="continuationSeparator" w:id="0">
    <w:p w14:paraId="0C23EEFD" w14:textId="77777777" w:rsidR="006F3624" w:rsidRDefault="006F3624" w:rsidP="001D1C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FC1E4" w14:textId="77777777" w:rsidR="006F3624" w:rsidRDefault="006F3624" w:rsidP="001D1C8C">
      <w:pPr>
        <w:rPr>
          <w:rFonts w:hint="eastAsia"/>
        </w:rPr>
      </w:pPr>
      <w:r>
        <w:separator/>
      </w:r>
    </w:p>
  </w:footnote>
  <w:footnote w:type="continuationSeparator" w:id="0">
    <w:p w14:paraId="3C7E02F8" w14:textId="77777777" w:rsidR="006F3624" w:rsidRDefault="006F3624" w:rsidP="001D1C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9E6A2E"/>
    <w:rsid w:val="0009699C"/>
    <w:rsid w:val="000A4A53"/>
    <w:rsid w:val="00115FF8"/>
    <w:rsid w:val="00121121"/>
    <w:rsid w:val="001D1C8C"/>
    <w:rsid w:val="00241BF2"/>
    <w:rsid w:val="0026575A"/>
    <w:rsid w:val="002D2D6D"/>
    <w:rsid w:val="003B7A8D"/>
    <w:rsid w:val="003E1AF5"/>
    <w:rsid w:val="003F1E46"/>
    <w:rsid w:val="004E4B3D"/>
    <w:rsid w:val="004F50AA"/>
    <w:rsid w:val="005044A5"/>
    <w:rsid w:val="005E15E9"/>
    <w:rsid w:val="006C0D3C"/>
    <w:rsid w:val="006F0304"/>
    <w:rsid w:val="006F3624"/>
    <w:rsid w:val="007D3D44"/>
    <w:rsid w:val="00820CBB"/>
    <w:rsid w:val="00890F76"/>
    <w:rsid w:val="008F63B6"/>
    <w:rsid w:val="00900885"/>
    <w:rsid w:val="009960BB"/>
    <w:rsid w:val="009E6A2E"/>
    <w:rsid w:val="00AF26C0"/>
    <w:rsid w:val="00B02618"/>
    <w:rsid w:val="00B5034C"/>
    <w:rsid w:val="00C5296E"/>
    <w:rsid w:val="00C85AAC"/>
    <w:rsid w:val="00CC1090"/>
    <w:rsid w:val="00D2631C"/>
    <w:rsid w:val="00DD6151"/>
    <w:rsid w:val="00E26F69"/>
    <w:rsid w:val="00E34E10"/>
    <w:rsid w:val="00E402A1"/>
    <w:rsid w:val="00E77D30"/>
    <w:rsid w:val="00F95831"/>
    <w:rsid w:val="00FC5A04"/>
    <w:rsid w:val="11A24276"/>
    <w:rsid w:val="19CD446C"/>
    <w:rsid w:val="21C85A23"/>
    <w:rsid w:val="233613E9"/>
    <w:rsid w:val="7BC9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F892D"/>
  <w15:docId w15:val="{E80473EF-3B26-489E-8364-8081C344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F0A6D-EFD2-4FDF-A38B-D7FAA8EFC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欣 彭</dc:creator>
  <cp:lastModifiedBy>浩欣 彭</cp:lastModifiedBy>
  <cp:revision>19</cp:revision>
  <dcterms:created xsi:type="dcterms:W3CDTF">2024-04-19T12:11:00Z</dcterms:created>
  <dcterms:modified xsi:type="dcterms:W3CDTF">2024-09-2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F9182279301463DAD8D64E1A88A4329_12</vt:lpwstr>
  </property>
</Properties>
</file>